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BAFB95" w14:textId="594E2FF7" w:rsidR="007F51A2" w:rsidRPr="00F72957" w:rsidRDefault="007F51A2" w:rsidP="007F51A2">
      <w:pPr>
        <w:pStyle w:val="Heading3"/>
        <w:spacing w:line="276" w:lineRule="auto"/>
      </w:pPr>
      <w:r>
        <w:t>Supplemental Material 1</w:t>
      </w:r>
      <w:r w:rsidRPr="00F72957">
        <w:t>: Search strategy</w:t>
      </w:r>
    </w:p>
    <w:p w14:paraId="2F527CF7" w14:textId="77777777" w:rsidR="007F51A2" w:rsidRPr="00F72957" w:rsidRDefault="007F51A2" w:rsidP="007F51A2">
      <w:pPr>
        <w:spacing w:after="0"/>
      </w:pPr>
      <w:r w:rsidRPr="00F72957">
        <w:t>Database: MEDLINE (Ovid)</w:t>
      </w:r>
    </w:p>
    <w:p w14:paraId="0A90D08C" w14:textId="77777777" w:rsidR="007F51A2" w:rsidRPr="00F72957" w:rsidRDefault="007F51A2" w:rsidP="007F51A2">
      <w:pPr>
        <w:spacing w:after="0"/>
      </w:pPr>
      <w:r w:rsidRPr="00F72957">
        <w:t xml:space="preserve">Search conducted on: </w:t>
      </w:r>
      <w:r>
        <w:t>22 August 2024</w:t>
      </w:r>
    </w:p>
    <w:tbl>
      <w:tblPr>
        <w:tblW w:w="90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0"/>
        <w:gridCol w:w="7640"/>
        <w:gridCol w:w="997"/>
      </w:tblGrid>
      <w:tr w:rsidR="007F51A2" w:rsidRPr="00F3219B" w14:paraId="14069F86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709D42E7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5C1C9306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xp Heart Failure/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F4137CD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55507</w:t>
            </w:r>
          </w:p>
        </w:tc>
      </w:tr>
      <w:tr w:rsidR="007F51A2" w:rsidRPr="00F3219B" w14:paraId="39354BAD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5D22884F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10D4141F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((heart or cardiac or myocardial or ventricular) adj3 (failure or incompetence or dysfunction or decompensation or insufficiency)</w:t>
            </w:r>
            <w:proofErr w:type="gram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).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i</w:t>
            </w:r>
            <w:proofErr w:type="gram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,ab,kf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3149F70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01956</w:t>
            </w:r>
          </w:p>
        </w:tc>
      </w:tr>
      <w:tr w:rsidR="007F51A2" w:rsidRPr="00F3219B" w14:paraId="7E6344AE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4CA50A55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728A3A97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xp Ventricular Dysfunction/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BF69948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4602</w:t>
            </w:r>
          </w:p>
        </w:tc>
      </w:tr>
      <w:tr w:rsidR="007F51A2" w:rsidRPr="00F3219B" w14:paraId="2934813A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414ECC22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06FA1730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 or 2 or 3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3582FF4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52179</w:t>
            </w:r>
          </w:p>
        </w:tc>
      </w:tr>
      <w:tr w:rsidR="007F51A2" w:rsidRPr="00F3219B" w14:paraId="22F54D92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5E4E62E3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00348FFC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(disease adj2 (course or 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rajector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* or progression) adj3 (conversation* or understand* or 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ommunicat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* or convey* or inform* or share* or sharing or talk* or interaction* or discuss* or 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xchang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* or 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ducat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* or consult* or 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isclos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* or awareness or counsel* or 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rovid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* or deliver*)</w:t>
            </w:r>
            <w:proofErr w:type="gram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).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i</w:t>
            </w:r>
            <w:proofErr w:type="gram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,ab,kf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7B847123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413</w:t>
            </w:r>
          </w:p>
        </w:tc>
      </w:tr>
      <w:tr w:rsidR="007F51A2" w:rsidRPr="00F3219B" w14:paraId="655DCFCE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37AD93A9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19068806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((palliative or terminal) adj3 (conversation* or understand* or 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ommunicat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* or convey* or inform* or share* or sharing or talk* or interaction* or discuss* or 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xchang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* or 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isclos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* or awareness or counsel*)</w:t>
            </w:r>
            <w:proofErr w:type="gram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).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i</w:t>
            </w:r>
            <w:proofErr w:type="gram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,ab,kf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2A9D088D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999</w:t>
            </w:r>
          </w:p>
        </w:tc>
      </w:tr>
      <w:tr w:rsidR="007F51A2" w:rsidRPr="00F3219B" w14:paraId="6ADDE8ED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5AF9EFB8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416E5689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((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rognos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* or uncertain* or 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rajector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* or "serious illness" or ("end of life" or EOL) or ("goal* of care" or GOC)) adj3 (conversation* or understand* or 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ommunicat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* or convey* or inform* or share* or sharing or talk* or interaction* or discuss* or 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xchang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* or 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ducat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* or consult* or 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isclos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* or awareness or counsel* or deliver*)).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i,ab,kf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0FAA6CD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2004</w:t>
            </w:r>
          </w:p>
        </w:tc>
      </w:tr>
      <w:tr w:rsidR="007F51A2" w:rsidRPr="00F3219B" w14:paraId="3F3FC957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5E3DBFDC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01F64D31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((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stimat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* or 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xpec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* or predict*) adj2 (survival or death or mortality or future or "life expectancy") adj3 (conversation* or understand* or 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ommunicat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* or convey* or inform* or share* or sharing or talk* or interaction* or discuss* or 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xchang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* or 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ducat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* or consult* or 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isclos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* or awareness or counsel* or deliver*)</w:t>
            </w:r>
            <w:proofErr w:type="gram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).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i</w:t>
            </w:r>
            <w:proofErr w:type="gram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,ab,kf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60FC045A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846</w:t>
            </w:r>
          </w:p>
        </w:tc>
      </w:tr>
      <w:tr w:rsidR="007F51A2" w:rsidRPr="00F3219B" w14:paraId="65FC7FF7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0D1BD484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7FB4917C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xp Truth Disclosure/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D3E3177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5574</w:t>
            </w:r>
          </w:p>
        </w:tc>
      </w:tr>
      <w:tr w:rsidR="007F51A2" w:rsidRPr="00F3219B" w14:paraId="0D4C9696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22C6097D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2266C353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(("do not attempt cardiopulmonary resuscitation" or "do not attempt resuscitation" or "do not resuscitate" or DNACPR or DNAR or DNR or withdraw*) adj3 (conversation* or understand* or 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ommunicat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* or convey* or inform* or share* or sharing or talk* or interaction* or discuss* or 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xchang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* or 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ducat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* or consult* or 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isclos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* or awareness or counsel* or deliver*)).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i,ab,kf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5B60027F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920</w:t>
            </w:r>
          </w:p>
        </w:tc>
      </w:tr>
      <w:tr w:rsidR="007F51A2" w:rsidRPr="00F3219B" w14:paraId="5DA4A93B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4E39A0CE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1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13DACE0A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(advance* care plan* or ((advance* or ("end of life" or EOL)) 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dj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 (decision* or directive* or statement* or plan or preference*)) or ACP</w:t>
            </w:r>
            <w:proofErr w:type="gram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).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i</w:t>
            </w:r>
            <w:proofErr w:type="gram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,ab,kf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. or exp advance care planning/ or exp advance directive/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C1F08E2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8649</w:t>
            </w:r>
          </w:p>
        </w:tc>
      </w:tr>
      <w:tr w:rsidR="007F51A2" w:rsidRPr="00F3219B" w14:paraId="149D2B36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10FD2230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2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5A15588A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(shared decision making or SDM or ((shared or sharing or informed or 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ollaborat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* or 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ooperat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* or support) 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dj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 (decision* or choice*))</w:t>
            </w:r>
            <w:proofErr w:type="gram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).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i</w:t>
            </w:r>
            <w:proofErr w:type="gram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,ab,kf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. or exp decision making, shared/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7FF27C72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9278</w:t>
            </w:r>
          </w:p>
        </w:tc>
      </w:tr>
      <w:tr w:rsidR="007F51A2" w:rsidRPr="00F3219B" w14:paraId="53A111DD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6C8F6B97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3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551F69CE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(Disease Progression/ or Life expectancy/ or medical futility/ or treatment failure/ or prognosis/ or terminal care/ or survival analysis/ or palliative care/ or critical illness/ or Withholding Treatment/ or Treatment refusal/ or Attitude to Death/ or Attitude to Health/) and (Communication/ or Patient Education as Topic/ or professional-patient relations/ or disclosure/ or comprehension/ or Patient Participation/ or Attitude of Health Personnel/)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12AD7AF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5401</w:t>
            </w:r>
          </w:p>
        </w:tc>
      </w:tr>
      <w:tr w:rsidR="007F51A2" w:rsidRPr="00F3219B" w14:paraId="557751A6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65373B73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4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12F0A7C3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 or 6 or 7 or 8 or 9 or 10 or 11 or 12 or 13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560966B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62438</w:t>
            </w:r>
          </w:p>
        </w:tc>
      </w:tr>
      <w:tr w:rsidR="007F51A2" w:rsidRPr="00F3219B" w14:paraId="3C2A641E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5D8431C8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5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3376B5C0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Qualitative Research/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6C275665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1533</w:t>
            </w:r>
          </w:p>
        </w:tc>
      </w:tr>
      <w:tr w:rsidR="007F51A2" w:rsidRPr="00F3219B" w14:paraId="76A659ED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414F9D74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6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26583AB7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nterview/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21D15493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1227</w:t>
            </w:r>
          </w:p>
        </w:tc>
      </w:tr>
      <w:tr w:rsidR="007F51A2" w:rsidRPr="00F3219B" w14:paraId="0D10497E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66D4C0B9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7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0AF25B24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(theme$ or thematic).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p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0E9F3711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94655</w:t>
            </w:r>
          </w:p>
        </w:tc>
      </w:tr>
      <w:tr w:rsidR="007F51A2" w:rsidRPr="00F3219B" w14:paraId="42F3F519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44E010BC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8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62EECB58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qualitative.af.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7DFBE102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84372</w:t>
            </w:r>
          </w:p>
        </w:tc>
      </w:tr>
      <w:tr w:rsidR="007F51A2" w:rsidRPr="00F3219B" w14:paraId="4EF19BA0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240EA52A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9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60E2F101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ursing Methodology Research/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7D44AEC4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6427</w:t>
            </w:r>
          </w:p>
        </w:tc>
      </w:tr>
      <w:tr w:rsidR="007F51A2" w:rsidRPr="00F3219B" w14:paraId="146A94B7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25EC1DDF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0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6E42B832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questionnaire$.mp.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0A13B3F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21637</w:t>
            </w:r>
          </w:p>
        </w:tc>
      </w:tr>
      <w:tr w:rsidR="007F51A2" w:rsidRPr="00F3219B" w14:paraId="76102D43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57D7E621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1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10A45BEE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thnological research.mp.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0C676812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</w:t>
            </w:r>
          </w:p>
        </w:tc>
      </w:tr>
      <w:tr w:rsidR="007F51A2" w:rsidRPr="00F3219B" w14:paraId="66451245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65A5626B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lastRenderedPageBreak/>
              <w:t>22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14BD7F1C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thnograph$.mp.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4C21FA7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5018</w:t>
            </w:r>
          </w:p>
        </w:tc>
      </w:tr>
      <w:tr w:rsidR="007F51A2" w:rsidRPr="00F3219B" w14:paraId="5CCE31F7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02DAE1A6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3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220F4518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thnonursing.af.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EDA6E81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35</w:t>
            </w:r>
          </w:p>
        </w:tc>
      </w:tr>
      <w:tr w:rsidR="007F51A2" w:rsidRPr="00F3219B" w14:paraId="3B1F59B5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6D5FA82B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4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09C378DA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henomenol$.af.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2B000728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7427</w:t>
            </w:r>
          </w:p>
        </w:tc>
      </w:tr>
      <w:tr w:rsidR="007F51A2" w:rsidRPr="00F3219B" w14:paraId="324321A8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3CC135DE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5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5B3C5991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(grounded 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dj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 (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heor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$ or study or studies or research or </w:t>
            </w:r>
            <w:proofErr w:type="spellStart"/>
            <w:proofErr w:type="gram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nalys?s</w:t>
            </w:r>
            <w:proofErr w:type="spellEnd"/>
            <w:proofErr w:type="gram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)).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f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544FA4D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6826</w:t>
            </w:r>
          </w:p>
        </w:tc>
      </w:tr>
      <w:tr w:rsidR="007F51A2" w:rsidRPr="00F3219B" w14:paraId="5ED79F40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546F0106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6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41871899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(life 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tor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$ or women* 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tor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$).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p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76C7821E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877</w:t>
            </w:r>
          </w:p>
        </w:tc>
      </w:tr>
      <w:tr w:rsidR="007F51A2" w:rsidRPr="00F3219B" w14:paraId="12024508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110538E3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7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10641FC1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(emic or etic or hermeneutic$ or heuristic$ or semiotic$).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f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. or (data adj1 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aturat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$).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w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. or participant observ$.tw.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6C22E6EF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3232</w:t>
            </w:r>
          </w:p>
        </w:tc>
      </w:tr>
      <w:tr w:rsidR="007F51A2" w:rsidRPr="00F3219B" w14:paraId="58E1871C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7C1EEE16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8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49A0CC4F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(social construct$ or (postmodern$ or post-structural$) or (post structural$ or 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oststructural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$) or 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ost modern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$ or post-modern$ or 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eminis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$ or interpret$).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p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8CAD887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63241</w:t>
            </w:r>
          </w:p>
        </w:tc>
      </w:tr>
      <w:tr w:rsidR="007F51A2" w:rsidRPr="00F3219B" w14:paraId="2F0679DF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5F0935BB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9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7F5F2ABC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(action research or cooperative 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nquir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$ or 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o operative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nquir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$ or co-operative 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nquir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$).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p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00F76C68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245</w:t>
            </w:r>
          </w:p>
        </w:tc>
      </w:tr>
      <w:tr w:rsidR="007F51A2" w:rsidRPr="00F3219B" w14:paraId="4D3D45AC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267E1A4F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0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4EC413D0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(humanistic or existential or experiential or paradigm$).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p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53390337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10024</w:t>
            </w:r>
          </w:p>
        </w:tc>
      </w:tr>
      <w:tr w:rsidR="007F51A2" w:rsidRPr="00F3219B" w14:paraId="25FE9DB0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42A6B884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1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11018269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(field 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dj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 (study or studies or research)).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w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01F4C38D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0738</w:t>
            </w:r>
          </w:p>
        </w:tc>
      </w:tr>
      <w:tr w:rsidR="007F51A2" w:rsidRPr="00F3219B" w14:paraId="1B272B45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33F43BE3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2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3BAA40DE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uman science.tw.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0D87507B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70</w:t>
            </w:r>
          </w:p>
        </w:tc>
      </w:tr>
      <w:tr w:rsidR="007F51A2" w:rsidRPr="00F3219B" w14:paraId="60555B39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48B3AC77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3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2FEC2620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iographical method.tw.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17F6BC0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5</w:t>
            </w:r>
          </w:p>
        </w:tc>
      </w:tr>
      <w:tr w:rsidR="007F51A2" w:rsidRPr="00F3219B" w14:paraId="39E252CF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45997592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4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2B40300A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heoretical sampl$.af.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587FCCD8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12</w:t>
            </w:r>
          </w:p>
        </w:tc>
      </w:tr>
      <w:tr w:rsidR="007F51A2" w:rsidRPr="00F3219B" w14:paraId="06D618D1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3A8FAEF5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5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3537CC17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((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urpos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$ adj4 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ampl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$) or (focus 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dj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 group$)).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f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89D5517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722</w:t>
            </w:r>
          </w:p>
        </w:tc>
      </w:tr>
      <w:tr w:rsidR="007F51A2" w:rsidRPr="00F3219B" w14:paraId="45B97E27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5E82CC03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6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5AD970DF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(account or accounts or unstructured or open-ended or open ended or text$ or narrative$).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p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62CBF66C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88865</w:t>
            </w:r>
          </w:p>
        </w:tc>
      </w:tr>
      <w:tr w:rsidR="007F51A2" w:rsidRPr="00F3219B" w14:paraId="529017BB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78296DBD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7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6863E81D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(life world or life-world or conversation </w:t>
            </w:r>
            <w:proofErr w:type="spellStart"/>
            <w:proofErr w:type="gram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nalys?s</w:t>
            </w:r>
            <w:proofErr w:type="spellEnd"/>
            <w:proofErr w:type="gram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 or personal experience$ or theoretical saturation).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p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5BCC957F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8881</w:t>
            </w:r>
          </w:p>
        </w:tc>
      </w:tr>
      <w:tr w:rsidR="007F51A2" w:rsidRPr="00F3219B" w14:paraId="71681BC0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7CEB3EAA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8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67D008E0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((lived or life) 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dj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 experience$).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p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2F162CD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2872</w:t>
            </w:r>
          </w:p>
        </w:tc>
      </w:tr>
      <w:tr w:rsidR="007F51A2" w:rsidRPr="00F3219B" w14:paraId="07A1295B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41FD8751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9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363CFDED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luster sampl$.mp.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5CE63C38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244</w:t>
            </w:r>
          </w:p>
        </w:tc>
      </w:tr>
      <w:tr w:rsidR="007F51A2" w:rsidRPr="00F3219B" w14:paraId="30A48193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4CBC48F2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0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6E47514A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observational method$.af.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1067ADF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56</w:t>
            </w:r>
          </w:p>
        </w:tc>
      </w:tr>
      <w:tr w:rsidR="007F51A2" w:rsidRPr="00F3219B" w14:paraId="6D363FE1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320B9F99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1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02F67718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ontent analysis.af.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4438446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9087</w:t>
            </w:r>
          </w:p>
        </w:tc>
      </w:tr>
      <w:tr w:rsidR="007F51A2" w:rsidRPr="00F3219B" w14:paraId="185B3D16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553D9266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2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3626300B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(constant 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dj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 (comparative or comparison)).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f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720DD96E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450</w:t>
            </w:r>
          </w:p>
        </w:tc>
      </w:tr>
      <w:tr w:rsidR="007F51A2" w:rsidRPr="00F3219B" w14:paraId="7DBA1109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7F432CA9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3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4F154E06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((discourse$ or 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iscurs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$) adj3 </w:t>
            </w:r>
            <w:proofErr w:type="spellStart"/>
            <w:proofErr w:type="gram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nalys?s</w:t>
            </w:r>
            <w:proofErr w:type="spellEnd"/>
            <w:proofErr w:type="gram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).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w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7F5F151E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329</w:t>
            </w:r>
          </w:p>
        </w:tc>
      </w:tr>
      <w:tr w:rsidR="007F51A2" w:rsidRPr="00F3219B" w14:paraId="6908EB0D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662C9142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4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56CD8F14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arrative analys?s.af.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26F6E701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167</w:t>
            </w:r>
          </w:p>
        </w:tc>
      </w:tr>
      <w:tr w:rsidR="007F51A2" w:rsidRPr="00F3219B" w14:paraId="4A7C916A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162E3BD3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5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06B9C8ED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eidegger$.tw.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205DD336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13</w:t>
            </w:r>
          </w:p>
        </w:tc>
      </w:tr>
      <w:tr w:rsidR="007F51A2" w:rsidRPr="00F3219B" w14:paraId="6374C488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27E35E56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6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58A6C003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olaizzi$.tw.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0212AD4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420</w:t>
            </w:r>
          </w:p>
        </w:tc>
      </w:tr>
      <w:tr w:rsidR="007F51A2" w:rsidRPr="00F3219B" w14:paraId="2099FD2A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11A4741E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7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6D076D26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piegelberg$.tw.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50F34B3B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8</w:t>
            </w:r>
          </w:p>
        </w:tc>
      </w:tr>
      <w:tr w:rsidR="007F51A2" w:rsidRPr="00F3219B" w14:paraId="5D7E5550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4E91E8DB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8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4E9F0707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(van 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dj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nen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$).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w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5DD7FD8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94</w:t>
            </w:r>
          </w:p>
        </w:tc>
      </w:tr>
      <w:tr w:rsidR="007F51A2" w:rsidRPr="00F3219B" w14:paraId="325655AD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529BC1B7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9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3C6379A6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(van 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dj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kaam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$).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w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F3EABEC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5</w:t>
            </w:r>
          </w:p>
        </w:tc>
      </w:tr>
      <w:tr w:rsidR="007F51A2" w:rsidRPr="00F3219B" w14:paraId="09FC0949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352198A1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0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64E9169A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(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erleau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dj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onty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$).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w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5D150209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76</w:t>
            </w:r>
          </w:p>
        </w:tc>
      </w:tr>
      <w:tr w:rsidR="007F51A2" w:rsidRPr="00F3219B" w14:paraId="3123794D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24FCEC38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1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15FEEAC0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usserl$.tw.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6F808962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41</w:t>
            </w:r>
          </w:p>
        </w:tc>
      </w:tr>
      <w:tr w:rsidR="007F51A2" w:rsidRPr="00F3219B" w14:paraId="64045738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38F14CD3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2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1C1D09EE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oucault$.tw.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2112A9AF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96</w:t>
            </w:r>
          </w:p>
        </w:tc>
      </w:tr>
      <w:tr w:rsidR="007F51A2" w:rsidRPr="00F3219B" w14:paraId="4E5892C5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1592E579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3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3F7A1C89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(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orbin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$ adj2 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trauss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$).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w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AA59BD8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92</w:t>
            </w:r>
          </w:p>
        </w:tc>
      </w:tr>
      <w:tr w:rsidR="007F51A2" w:rsidRPr="00F3219B" w14:paraId="248C46A7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37037F96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4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1C42662D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laser$.tw.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A56872B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126</w:t>
            </w:r>
          </w:p>
        </w:tc>
      </w:tr>
      <w:tr w:rsidR="007F51A2" w:rsidRPr="00F3219B" w14:paraId="10DEDC2E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347F39D4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5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0FDA4698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5 or 16 or 17 or 18 or 19 or 20 or 21 or 22 or 23 or 24 or 25 or 26 or 27 or 28 or 29 or 30 or 31 or 32 or 33 or 34 or 35 or 36 or 37 or 38 or 39 or 40 or 41 or 42 or 43 or 44 or 45 or 46 or 47 or 48 or 49 or 50 or 51 or 52 or 53 or 54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3D3011F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137750</w:t>
            </w:r>
          </w:p>
        </w:tc>
      </w:tr>
      <w:tr w:rsidR="007F51A2" w:rsidRPr="00F3219B" w14:paraId="17B54D4C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50B182FD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6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44FAF92E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 and 14 and 55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6B36284F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07</w:t>
            </w:r>
          </w:p>
        </w:tc>
      </w:tr>
      <w:tr w:rsidR="007F51A2" w:rsidRPr="00F3219B" w14:paraId="575006A6" w14:textId="77777777" w:rsidTr="00E44507">
        <w:trPr>
          <w:trHeight w:val="290"/>
        </w:trPr>
        <w:tc>
          <w:tcPr>
            <w:tcW w:w="440" w:type="dxa"/>
            <w:shd w:val="clear" w:color="auto" w:fill="auto"/>
            <w:noWrap/>
            <w:hideMark/>
          </w:tcPr>
          <w:p w14:paraId="216313FC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7</w:t>
            </w:r>
          </w:p>
        </w:tc>
        <w:tc>
          <w:tcPr>
            <w:tcW w:w="7640" w:type="dxa"/>
            <w:shd w:val="clear" w:color="auto" w:fill="auto"/>
            <w:noWrap/>
            <w:hideMark/>
          </w:tcPr>
          <w:p w14:paraId="710266F0" w14:textId="77777777" w:rsidR="007F51A2" w:rsidRPr="00F3219B" w:rsidRDefault="007F51A2" w:rsidP="00E445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limit 56 to </w:t>
            </w:r>
            <w:proofErr w:type="spellStart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nglish</w:t>
            </w:r>
            <w:proofErr w:type="spellEnd"/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 language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0433EE77" w14:textId="77777777" w:rsidR="007F51A2" w:rsidRPr="00F3219B" w:rsidRDefault="007F51A2" w:rsidP="00E445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F3219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81</w:t>
            </w:r>
          </w:p>
        </w:tc>
      </w:tr>
    </w:tbl>
    <w:p w14:paraId="341BE9B8" w14:textId="77777777" w:rsidR="007F51A2" w:rsidRDefault="007F51A2" w:rsidP="007F51A2">
      <w:pPr>
        <w:spacing w:beforeAutospacing="1" w:afterAutospacing="1" w:line="276" w:lineRule="auto"/>
      </w:pPr>
    </w:p>
    <w:p w14:paraId="26125AC2" w14:textId="77777777" w:rsidR="00644383" w:rsidRDefault="00644383"/>
    <w:sectPr w:rsidR="00644383" w:rsidSect="007F51A2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1A2"/>
    <w:rsid w:val="00135D2D"/>
    <w:rsid w:val="00305C25"/>
    <w:rsid w:val="004C3D14"/>
    <w:rsid w:val="00644383"/>
    <w:rsid w:val="007F51A2"/>
    <w:rsid w:val="00921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DA9D0"/>
  <w15:chartTrackingRefBased/>
  <w15:docId w15:val="{5C2491C8-A890-402B-B510-85473AA86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1A2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51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51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F51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51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51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51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51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51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51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51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51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F51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51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51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51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51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51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51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51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F51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51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F51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51A2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F51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51A2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F51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51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51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51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80F8C92C92B2408D09F0CBD604DB7D" ma:contentTypeVersion="13" ma:contentTypeDescription="Create a new document." ma:contentTypeScope="" ma:versionID="657bc3af399368c2e2ddebc15d61aa10">
  <xsd:schema xmlns:xsd="http://www.w3.org/2001/XMLSchema" xmlns:xs="http://www.w3.org/2001/XMLSchema" xmlns:p="http://schemas.microsoft.com/office/2006/metadata/properties" xmlns:ns2="94279284-d7f8-4ed7-ab57-ee9bb147e38e" xmlns:ns3="3083eb71-c1d6-4974-97e5-9ae357e598a0" targetNamespace="http://schemas.microsoft.com/office/2006/metadata/properties" ma:root="true" ma:fieldsID="9f583467a642bbb67293f6c3aea2775d" ns2:_="" ns3:_="">
    <xsd:import namespace="94279284-d7f8-4ed7-ab57-ee9bb147e38e"/>
    <xsd:import namespace="3083eb71-c1d6-4974-97e5-9ae357e598a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279284-d7f8-4ed7-ab57-ee9bb147e3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83eb71-c1d6-4974-97e5-9ae357e598a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96266f4e-77ca-45b5-b0c8-b30c68d7098d}" ma:internalName="TaxCatchAll" ma:showField="CatchAllData" ma:web="3083eb71-c1d6-4974-97e5-9ae357e598a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4279284-d7f8-4ed7-ab57-ee9bb147e38e">
      <Terms xmlns="http://schemas.microsoft.com/office/infopath/2007/PartnerControls"/>
    </lcf76f155ced4ddcb4097134ff3c332f>
    <TaxCatchAll xmlns="3083eb71-c1d6-4974-97e5-9ae357e598a0" xsi:nil="true"/>
  </documentManagement>
</p:properties>
</file>

<file path=customXml/itemProps1.xml><?xml version="1.0" encoding="utf-8"?>
<ds:datastoreItem xmlns:ds="http://schemas.openxmlformats.org/officeDocument/2006/customXml" ds:itemID="{AB382026-865B-4CC9-83C4-6F2EDBF28846}"/>
</file>

<file path=customXml/itemProps2.xml><?xml version="1.0" encoding="utf-8"?>
<ds:datastoreItem xmlns:ds="http://schemas.openxmlformats.org/officeDocument/2006/customXml" ds:itemID="{15701D84-9F7B-464D-BB8D-42ECAFC6881F}"/>
</file>

<file path=customXml/itemProps3.xml><?xml version="1.0" encoding="utf-8"?>
<ds:datastoreItem xmlns:ds="http://schemas.openxmlformats.org/officeDocument/2006/customXml" ds:itemID="{D49E5E52-BA95-4EAD-9722-DF8480B962D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5</Words>
  <Characters>4304</Characters>
  <Application>Microsoft Office Word</Application>
  <DocSecurity>0</DocSecurity>
  <Lines>35</Lines>
  <Paragraphs>10</Paragraphs>
  <ScaleCrop>false</ScaleCrop>
  <Company>University College London</Company>
  <LinksUpToDate>false</LinksUpToDate>
  <CharactersWithSpaces>5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, Christina</dc:creator>
  <cp:keywords/>
  <dc:description/>
  <cp:lastModifiedBy>Chu, Christina</cp:lastModifiedBy>
  <cp:revision>1</cp:revision>
  <dcterms:created xsi:type="dcterms:W3CDTF">2025-01-09T12:29:00Z</dcterms:created>
  <dcterms:modified xsi:type="dcterms:W3CDTF">2025-01-09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80F8C92C92B2408D09F0CBD604DB7D</vt:lpwstr>
  </property>
</Properties>
</file>